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40778" w14:textId="1636F3AB" w:rsidR="009C7C2E" w:rsidRPr="00AA3EC4" w:rsidRDefault="009C7C2E" w:rsidP="007A525F">
      <w:pPr>
        <w:spacing w:line="240" w:lineRule="auto"/>
        <w:rPr>
          <w:rFonts w:ascii="Times New Roman" w:hAnsi="Times New Roman" w:cs="Times New Roman"/>
        </w:rPr>
      </w:pPr>
      <w:r w:rsidRPr="00AA3EC4">
        <w:rPr>
          <w:rFonts w:ascii="Times New Roman" w:hAnsi="Times New Roman" w:cs="Times New Roman"/>
          <w:b/>
          <w:bCs/>
        </w:rPr>
        <w:t>Table S1.</w:t>
      </w:r>
      <w:r w:rsidRPr="00AA3EC4">
        <w:rPr>
          <w:rFonts w:ascii="Times New Roman" w:hAnsi="Times New Roman" w:cs="Times New Roman"/>
        </w:rPr>
        <w:t xml:space="preserve"> Scripts and p</w:t>
      </w:r>
      <w:r w:rsidRPr="00AA3EC4">
        <w:rPr>
          <w:rFonts w:ascii="Times New Roman" w:hAnsi="Times New Roman" w:cs="Times New Roman"/>
        </w:rPr>
        <w:t>seudocode for RNA-Seq data preprocessing, aligning and counting reads</w:t>
      </w:r>
    </w:p>
    <w:p w14:paraId="661D8583" w14:textId="4E9E313E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##################################################################################################</w:t>
      </w:r>
    </w:p>
    <w:p w14:paraId="1597F126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## Pseudocode for RNA-Seq data preprocessing, aligning and counting reads</w:t>
      </w:r>
    </w:p>
    <w:p w14:paraId="1AC9F3AB" w14:textId="5017BD13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##################################################################################################</w:t>
      </w:r>
    </w:p>
    <w:p w14:paraId="5095AD1B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PATH = /PATH_TO_DIRECTORY/ (reference genome / output directory)</w:t>
      </w:r>
    </w:p>
    <w:p w14:paraId="191EBCD1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XXXX = FILE_PREFIX (e.g., LIBID, library ID)</w:t>
      </w:r>
    </w:p>
    <w:p w14:paraId="2FD718D3" w14:textId="39BD66E8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 xml:space="preserve">FILE = genome/gff3 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fasta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file prefix</w:t>
      </w:r>
    </w:p>
    <w:p w14:paraId="582449C8" w14:textId="3221A66D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NCORES = 6 (number of threads)</w:t>
      </w:r>
    </w:p>
    <w:p w14:paraId="032F612A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# = * = * = * = * = * = * = * = * = * = * = * = * = * = * = *</w:t>
      </w:r>
    </w:p>
    <w:p w14:paraId="4BAF4420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 xml:space="preserve">### 1. Preprocess raw RNA-seq 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fastq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files and QC (aka Prep reads)</w:t>
      </w:r>
    </w:p>
    <w:p w14:paraId="1DD55E7D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# = * = * = * = * = * = * = * = * = * = * = * = * = * = * = *</w:t>
      </w:r>
    </w:p>
    <w:p w14:paraId="380DD548" w14:textId="4FFA7CC3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## https://github.com/OpenGene/fastp</w:t>
      </w:r>
    </w:p>
    <w:p w14:paraId="05BBECF2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 xml:space="preserve">## -- 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gzipped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format raw 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fastqs</w:t>
      </w:r>
      <w:proofErr w:type="spellEnd"/>
    </w:p>
    <w:p w14:paraId="151AF530" w14:textId="57912486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7A525F">
        <w:rPr>
          <w:rFonts w:ascii="Times New Roman" w:hAnsi="Times New Roman" w:cs="Times New Roman"/>
          <w:sz w:val="16"/>
          <w:szCs w:val="16"/>
        </w:rPr>
        <w:t>fastp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--in1 PATH/XXXX.R1.fastq.gz --in2 PATH/XXXX.R2.fastq.gz --out1 PATH/XXXX.R1.trimmed.fastq.gz --out2 PATH/XXXX.R2.trimmed.fastq.gz -l 50 -h XXXX.html &amp;&gt; XXXX.log</w:t>
      </w:r>
    </w:p>
    <w:p w14:paraId="463CFB7E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 xml:space="preserve">## -- 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bzipped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format raw 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fastqs</w:t>
      </w:r>
      <w:proofErr w:type="spellEnd"/>
    </w:p>
    <w:p w14:paraId="5EA534E3" w14:textId="02EADB69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7A525F">
        <w:rPr>
          <w:rFonts w:ascii="Times New Roman" w:hAnsi="Times New Roman" w:cs="Times New Roman"/>
          <w:sz w:val="16"/>
          <w:szCs w:val="16"/>
        </w:rPr>
        <w:t>fastp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--in1 </w:t>
      </w:r>
      <w:proofErr w:type="gramStart"/>
      <w:r w:rsidRPr="007A525F">
        <w:rPr>
          <w:rFonts w:ascii="Times New Roman" w:hAnsi="Times New Roman" w:cs="Times New Roman"/>
          <w:sz w:val="16"/>
          <w:szCs w:val="16"/>
        </w:rPr>
        <w:t>&lt;(</w:t>
      </w:r>
      <w:proofErr w:type="spellStart"/>
      <w:proofErr w:type="gramEnd"/>
      <w:r w:rsidRPr="007A525F">
        <w:rPr>
          <w:rFonts w:ascii="Times New Roman" w:hAnsi="Times New Roman" w:cs="Times New Roman"/>
          <w:sz w:val="16"/>
          <w:szCs w:val="16"/>
        </w:rPr>
        <w:t>bzcat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PATH/XXXX.R1.fastq.bz2) --in2 &lt;(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bzcat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PATH/XXXX.R2.fastq.bz2) --out1 PATH/XXXX.R1.trimmed.fastq.gz --out2 PATH/XXXX.R2.trimmed.fastq.gz -l 50 -h XXXX.html &amp;&gt; XXXX.log</w:t>
      </w:r>
    </w:p>
    <w:p w14:paraId="0FBF7303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 xml:space="preserve">## -- QC using 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fastqc</w:t>
      </w:r>
      <w:proofErr w:type="spellEnd"/>
    </w:p>
    <w:p w14:paraId="3EABEBC5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# https://www.bioinformatics.babraham.ac.uk/projects/fastqc/</w:t>
      </w:r>
    </w:p>
    <w:p w14:paraId="36CB3359" w14:textId="06EFF0B0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7A525F">
        <w:rPr>
          <w:rFonts w:ascii="Times New Roman" w:hAnsi="Times New Roman" w:cs="Times New Roman"/>
          <w:sz w:val="16"/>
          <w:szCs w:val="16"/>
        </w:rPr>
        <w:t>fastqc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--threads NCORES -o PATH/</w:t>
      </w:r>
      <w:proofErr w:type="spellStart"/>
      <w:proofErr w:type="gramStart"/>
      <w:r w:rsidRPr="007A525F">
        <w:rPr>
          <w:rFonts w:ascii="Times New Roman" w:hAnsi="Times New Roman" w:cs="Times New Roman"/>
          <w:sz w:val="16"/>
          <w:szCs w:val="16"/>
        </w:rPr>
        <w:t>fastqc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 PATH/*.fastq.gz</w:t>
      </w:r>
      <w:proofErr w:type="gramEnd"/>
    </w:p>
    <w:p w14:paraId="66D64346" w14:textId="34F2FA9C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# = * = * = * = * = * = * = * = * = * = * = * = * = * = * = *</w:t>
      </w:r>
    </w:p>
    <w:p w14:paraId="6AD26838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### 2. Align prepped reads using STAR aligner ##</w:t>
      </w:r>
    </w:p>
    <w:p w14:paraId="24F51A7E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# = * = * = * = * = * = * = * = * = * = * = * = * = * = * = *</w:t>
      </w:r>
    </w:p>
    <w:p w14:paraId="0467F2E4" w14:textId="3DF1437E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## https://github.com/alexdobin/STAR</w:t>
      </w:r>
    </w:p>
    <w:p w14:paraId="22DDCD40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# = * = * = * = * = * = * = * = * = *</w:t>
      </w:r>
    </w:p>
    <w:p w14:paraId="3217E179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## -- 2a. Generate GTF file (i.e., convert gene_</w:t>
      </w:r>
      <w:proofErr w:type="gramStart"/>
      <w:r w:rsidRPr="007A525F">
        <w:rPr>
          <w:rFonts w:ascii="Times New Roman" w:hAnsi="Times New Roman" w:cs="Times New Roman"/>
          <w:sz w:val="16"/>
          <w:szCs w:val="16"/>
        </w:rPr>
        <w:t>exons.gff</w:t>
      </w:r>
      <w:proofErr w:type="gramEnd"/>
      <w:r w:rsidRPr="007A525F">
        <w:rPr>
          <w:rFonts w:ascii="Times New Roman" w:hAnsi="Times New Roman" w:cs="Times New Roman"/>
          <w:sz w:val="16"/>
          <w:szCs w:val="16"/>
        </w:rPr>
        <w:t xml:space="preserve">3 to 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gene_exons.gtf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>)</w:t>
      </w:r>
    </w:p>
    <w:p w14:paraId="5931B4E6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# = * = * = * = * = * = * = * = * = *</w:t>
      </w:r>
    </w:p>
    <w:p w14:paraId="62F5C281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7A525F">
        <w:rPr>
          <w:rFonts w:ascii="Times New Roman" w:hAnsi="Times New Roman" w:cs="Times New Roman"/>
          <w:sz w:val="16"/>
          <w:szCs w:val="16"/>
        </w:rPr>
        <w:t>gffread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FILE.gff3 -T -o 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FILE.gtf</w:t>
      </w:r>
      <w:proofErr w:type="spellEnd"/>
    </w:p>
    <w:p w14:paraId="0933BEBC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 xml:space="preserve">  </w:t>
      </w:r>
    </w:p>
    <w:p w14:paraId="2128ED0B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# = * = * = * = * = * = * = * = * = *</w:t>
      </w:r>
    </w:p>
    <w:p w14:paraId="3A1A820F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## -- 2b. Generate genome index using STAR (ONLY ONCE PER GENOME.VERSION</w:t>
      </w:r>
    </w:p>
    <w:p w14:paraId="5998CC22" w14:textId="44DFC832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# = * = * = * = * = * = * = * = * = *</w:t>
      </w:r>
    </w:p>
    <w:p w14:paraId="55DC2A23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STAR --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runMode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genomeGenerate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--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runThreadN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NCORES \</w:t>
      </w:r>
    </w:p>
    <w:p w14:paraId="7A496F3B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--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genomeDir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PATH/STAR_INDEX \</w:t>
      </w:r>
    </w:p>
    <w:p w14:paraId="6E3D2790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--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genomeFastaFiles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PATH/GENOME.FASTA \</w:t>
      </w:r>
    </w:p>
    <w:p w14:paraId="3B23A657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--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sjdbGTFfile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PATH/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FILE.gtf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>? \</w:t>
      </w:r>
    </w:p>
    <w:p w14:paraId="61B12827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--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sjdbOverhang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100</w:t>
      </w:r>
    </w:p>
    <w:p w14:paraId="645E441F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F683EF1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## NOTE from START: If reads are of varying lengths you could use --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sjdbOverhang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is </w:t>
      </w:r>
      <w:proofErr w:type="gramStart"/>
      <w:r w:rsidRPr="007A525F">
        <w:rPr>
          <w:rFonts w:ascii="Times New Roman" w:hAnsi="Times New Roman" w:cs="Times New Roman"/>
          <w:sz w:val="16"/>
          <w:szCs w:val="16"/>
        </w:rPr>
        <w:t>max(</w:t>
      </w:r>
      <w:proofErr w:type="spellStart"/>
      <w:proofErr w:type="gramEnd"/>
      <w:r w:rsidRPr="007A525F">
        <w:rPr>
          <w:rFonts w:ascii="Times New Roman" w:hAnsi="Times New Roman" w:cs="Times New Roman"/>
          <w:sz w:val="16"/>
          <w:szCs w:val="16"/>
        </w:rPr>
        <w:t>Read_length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>)-1.</w:t>
      </w:r>
    </w:p>
    <w:p w14:paraId="2D4369AF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 xml:space="preserve">## </w:t>
      </w:r>
      <w:proofErr w:type="gramStart"/>
      <w:r w:rsidRPr="007A525F">
        <w:rPr>
          <w:rFonts w:ascii="Times New Roman" w:hAnsi="Times New Roman" w:cs="Times New Roman"/>
          <w:sz w:val="16"/>
          <w:szCs w:val="16"/>
        </w:rPr>
        <w:tab/>
        <w:t xml:space="preserve">  </w:t>
      </w:r>
      <w:r w:rsidRPr="007A525F">
        <w:rPr>
          <w:rFonts w:ascii="Times New Roman" w:hAnsi="Times New Roman" w:cs="Times New Roman"/>
          <w:sz w:val="16"/>
          <w:szCs w:val="16"/>
        </w:rPr>
        <w:tab/>
      </w:r>
      <w:proofErr w:type="gramEnd"/>
      <w:r w:rsidRPr="007A525F">
        <w:rPr>
          <w:rFonts w:ascii="Times New Roman" w:hAnsi="Times New Roman" w:cs="Times New Roman"/>
          <w:sz w:val="16"/>
          <w:szCs w:val="16"/>
        </w:rPr>
        <w:t xml:space="preserve"> However, the default value of 100 works equally well.</w:t>
      </w:r>
    </w:p>
    <w:p w14:paraId="0E3A3904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AAA0B25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STAR --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runMode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genomeGenerate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--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runThreadN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NCORES --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genomeDir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PATH/STAR_INDEX --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genomeFastaFiles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PATH/GENOME.FASTA --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sjdbGTFfile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PATH/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FILE.gtf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--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sjdbOverhang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100</w:t>
      </w:r>
    </w:p>
    <w:p w14:paraId="2B23A74B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1D5BE31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# = * = * = * = * = * = * = * = * = *</w:t>
      </w:r>
    </w:p>
    <w:p w14:paraId="4FEE1E63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## -- 2c. Align reads</w:t>
      </w:r>
    </w:p>
    <w:p w14:paraId="7D10ABD4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# = * = * = * = * = * = * = * = * = *</w:t>
      </w:r>
    </w:p>
    <w:p w14:paraId="039CEB7D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STAR --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genomeDir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PATH/STAR_INDEX \</w:t>
      </w:r>
    </w:p>
    <w:p w14:paraId="3602DD79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--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runMode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alignReads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\</w:t>
      </w:r>
    </w:p>
    <w:p w14:paraId="26F7343D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--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runThreadN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NCORES \</w:t>
      </w:r>
    </w:p>
    <w:p w14:paraId="749BD45C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-c \</w:t>
      </w:r>
    </w:p>
    <w:p w14:paraId="192EC336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--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readFilesIn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PATH/XXXX.R1.fastq.gz PATH/XXXX.R2.fastq.gz \</w:t>
      </w:r>
    </w:p>
    <w:p w14:paraId="3203B6C6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--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readFilesCommand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gunzip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\</w:t>
      </w:r>
    </w:p>
    <w:p w14:paraId="5387A0B2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--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outFileNamePrefix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PATH/XXXX</w:t>
      </w:r>
    </w:p>
    <w:p w14:paraId="152CB38B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 xml:space="preserve">  --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outSAMtype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BAM 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SortedByCoordinate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\</w:t>
      </w:r>
    </w:p>
    <w:p w14:paraId="6EF09E08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--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outFilterMultimapNmax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7 \</w:t>
      </w:r>
    </w:p>
    <w:p w14:paraId="1FEB7E23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--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outFilterMismatchNmax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4 \</w:t>
      </w:r>
    </w:p>
    <w:p w14:paraId="2852C77A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--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outSAMstrandField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intronMotif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\</w:t>
      </w:r>
    </w:p>
    <w:p w14:paraId="0ABB6718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--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quantMode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GeneCounts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\</w:t>
      </w:r>
    </w:p>
    <w:p w14:paraId="7CE405EB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2C404FA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# = * = * = * = * = * = * = * = * = *</w:t>
      </w:r>
    </w:p>
    <w:p w14:paraId="44FFC75B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 xml:space="preserve">## -- 3. Count reads aligned to genes using 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featureCounts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in Subread</w:t>
      </w:r>
    </w:p>
    <w:p w14:paraId="238FD46A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# = * = * = * = * = * = * = * = * = *</w:t>
      </w:r>
    </w:p>
    <w:p w14:paraId="5FD49EA1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A525F">
        <w:rPr>
          <w:rFonts w:ascii="Times New Roman" w:hAnsi="Times New Roman" w:cs="Times New Roman"/>
          <w:sz w:val="16"/>
          <w:szCs w:val="16"/>
        </w:rPr>
        <w:t>## https://subread.sourceforge.net/SubreadUsersGuide.pdf</w:t>
      </w:r>
    </w:p>
    <w:p w14:paraId="7AD66232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D8224F5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7A525F">
        <w:rPr>
          <w:rFonts w:ascii="Times New Roman" w:hAnsi="Times New Roman" w:cs="Times New Roman"/>
          <w:sz w:val="16"/>
          <w:szCs w:val="16"/>
        </w:rPr>
        <w:t>featureCounts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-F GTF -p -s 2 -T 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nTHREADS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NCORES --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countReadPairs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-t exon -g 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gene_id</w:t>
      </w:r>
      <w:proofErr w:type="spellEnd"/>
      <w:r w:rsidRPr="007A525F">
        <w:rPr>
          <w:rFonts w:ascii="Times New Roman" w:hAnsi="Times New Roman" w:cs="Times New Roman"/>
          <w:sz w:val="16"/>
          <w:szCs w:val="16"/>
        </w:rPr>
        <w:t xml:space="preserve"> -a PATH/FILE.GTF -o XXXX.counts.txt PATH/</w:t>
      </w:r>
      <w:proofErr w:type="spellStart"/>
      <w:r w:rsidRPr="007A525F">
        <w:rPr>
          <w:rFonts w:ascii="Times New Roman" w:hAnsi="Times New Roman" w:cs="Times New Roman"/>
          <w:sz w:val="16"/>
          <w:szCs w:val="16"/>
        </w:rPr>
        <w:t>XXXX.bam</w:t>
      </w:r>
      <w:proofErr w:type="spellEnd"/>
    </w:p>
    <w:p w14:paraId="54D08A2B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F51722E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2963164" w14:textId="77777777" w:rsidR="007A525F" w:rsidRPr="007A525F" w:rsidRDefault="007A525F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F2D5BF4" w14:textId="77777777" w:rsidR="00317E3D" w:rsidRPr="007A525F" w:rsidRDefault="00317E3D" w:rsidP="007A525F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sectPr w:rsidR="00317E3D" w:rsidRPr="007A5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747"/>
    <w:rsid w:val="002C1747"/>
    <w:rsid w:val="00317E3D"/>
    <w:rsid w:val="003C27BA"/>
    <w:rsid w:val="0043111E"/>
    <w:rsid w:val="007A525F"/>
    <w:rsid w:val="009C7C2E"/>
    <w:rsid w:val="00AA3EC4"/>
    <w:rsid w:val="00B11D8C"/>
    <w:rsid w:val="00C11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71544"/>
  <w15:chartTrackingRefBased/>
  <w15:docId w15:val="{91D78E22-CE76-48F6-8647-16E45BD12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17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17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7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17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17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17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17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17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17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7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17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7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17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17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17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17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17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17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17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17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17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17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17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17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17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17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17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17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17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4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, Jayanta</dc:creator>
  <cp:keywords/>
  <dc:description/>
  <cp:lastModifiedBy>Roy, Jayanta</cp:lastModifiedBy>
  <cp:revision>6</cp:revision>
  <dcterms:created xsi:type="dcterms:W3CDTF">2025-02-13T22:07:00Z</dcterms:created>
  <dcterms:modified xsi:type="dcterms:W3CDTF">2025-02-13T22:43:00Z</dcterms:modified>
</cp:coreProperties>
</file>